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08A99" w14:textId="46F82196" w:rsidR="00FC49C9" w:rsidRDefault="00FC49C9" w:rsidP="00FC49C9">
      <w:r>
        <w:t xml:space="preserve">-- Input sequence </w:t>
      </w:r>
      <w:r w:rsidR="000D38CF">
        <w:t>of CTNNB1 promoter 2000Kb</w:t>
      </w:r>
      <w:r>
        <w:t>---------------------------------------------------</w:t>
      </w:r>
    </w:p>
    <w:p w14:paraId="7984D6AC" w14:textId="77777777" w:rsidR="00FE1F90" w:rsidRDefault="00FC49C9" w:rsidP="00FC49C9">
      <w:r>
        <w:t xml:space="preserve">&gt;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381667A9" w14:textId="77777777" w:rsidR="00FC49C9" w:rsidRDefault="00FC49C9" w:rsidP="00FC49C9"/>
    <w:p w14:paraId="0872D1D8" w14:textId="77777777" w:rsidR="00FC49C9" w:rsidRDefault="00FC49C9" w:rsidP="00FC49C9">
      <w:r>
        <w:t>GTATTTATCTATAATAGGTTCATGAACTCATTCAGTAAATACTGAATTTAACTGAGAGCAATTAAAGTAGTTAGGAAAAAATCCACTTGAATTCTTTTTTGTGTACATTTACCAAACATTTGTTATTAAAGAGAAAATACTTTGTACTTTGTGTTATATTAATAATTGTATTACTAATTATAAGATGCTGGGCAAATCACATAGTTTCTTTGAATTTCAGTCAGGTCTTTTCTAAAATCAAAGATAATACCCTTTCCATAGATACGAATTAAGGTTTAAGAATGAAAAGTAAAGGATGAAATTAGAACTATTTTAAAGTTGTAGCCTAGTACCTGACATGCAGAACGTGTTCCATAAATATTAACTGAGATAATGATAATATTCTAAGAATTTCATAAGATTCATGCTTTACAAATTTTATTGACTGAAGATTAATGAGTAGCTAACGTTTCTGAACTGAATTCTTAAGAAGCTAATTTTCACCTCTGTACAAATTTTTGAGCTGAAGGTATTACAACAATCTTAGACAAATCACCACTATCAACTAGATTCCAGTTATCAATTCCATACAAACCATTGTTCCTGAATGTATATGGCTTAAAAAATATAATAGAATCAAGCTACCTTGGCCAGTCGCAGTGGCTACTCACATCTGTAATCCCAGCACTTTGGGAGAACAAGGCAAGAGGATCACTTGAGACCAGAAGTTCAAGACTAGCCTGGGCAACATAGTGAGACCCCTGTCCTTACAAAAAAATAAAAATAAAAAAATTAGCCTGGCATAGTGGCATGCACCTGTAGTCCTAGCTACTAGGGAGGCTGAGGTGGGAGAACCACTTGAGCACAGGCGATTGAGGCTGCAGTGGGCTATGATCACACCACTGTGCTCCAGTCTGGGCAACAGAAAAGAATCAAACTACCTTCTACTTTTAATGATTGTATTTTTGTTTTTTAAATATTTGAAATAAATTGATTCCAGTGTTTTCATGCATTGACTATTAATATCAATTTCTAGCCAAATTT</w:t>
      </w:r>
    </w:p>
    <w:p w14:paraId="4E939935" w14:textId="77777777" w:rsidR="00FC49C9" w:rsidRDefault="00FC49C9" w:rsidP="00FC49C9">
      <w:r>
        <w:t>GGATTGCTACATAACTATACTTTTTTTTTTTTTTTTTTTTTGCAGTTTTGCCATTGCCACTAGCACAGACTTGTGATGATTAATTCTGGTGCTTTTTTTCCTTTTCTTCTCACAGATGTTGAAGTGCTGTTTTTTAAAGCTTTTCCCCCTATTTTGATGCATCAGATAAGGTACATTCTTGGAATGATGAACAACCCCTGACTTAAAATGTAACCAATATTGTGAAATTCCCCATCATTTTAAATTAAATACAAGCTGTTTTCAAGTCAGTCATTTTTAGATTATGGCTCTAAAAATAAATGATTCCCATGGCCTTAGTGCATTTTCTGCTCACACAAGTGAGCAATAAGGACAAATGGTTCCTTAGGATACAGTAAATACAGCAGAATGTATGTCAGTGTATCTCCATTATGTCTCATAAAAATGCTAAGTGGTATGTGTGTGTGCAGCCAAGTCTGCTACACAACTTGCGTAATACAGTGGTGATTTTACTAACCACACGGGAGGTTTCTTGGCCTTGGAAATAAGAATGGTTTTTTGTTGTTGCTGTTTTTAATATCATAAGCCATGAAAGCAATCTTCCATCAAATATTCAAATATAAACTGTTGACTTCCATTCAGACCTGCAAGCTGTATGGTGGACTTTGTAAGCTTCTTTTTGAAATTCGATGTTTCCAGGAAAGCACAAAAGGAGAAAGGAGGTACAATAAGGGGAAACAAAGTCACTGTTCCCCAGTTCTTTTTACTTGATCTTCTTCTTTTACTTGACTCTCCTTCCACTCCTTCAGCATAATCGGTTTTAATATCCGTAAGCATCTGGGGAGTCACCTGGGCTTTTAGTGACAAAAGTCTGTGGGCGAAGCCCCTCTGAGAAGAGAACTCTGCTCTCTAGGCCTTTCAGAGGTAGGCAGAGCTCGGCAACCGGTTTCTACGGACCGAGGACGCGTTGCTAAGGGACTGAAGGGTGGGGGCGGGGC</w:t>
      </w:r>
    </w:p>
    <w:p w14:paraId="0F6965CA" w14:textId="77777777" w:rsidR="00FC49C9" w:rsidRDefault="00FC49C9" w:rsidP="00FC49C9"/>
    <w:p w14:paraId="5972C090" w14:textId="77777777" w:rsidR="00FC49C9" w:rsidRDefault="00FC49C9" w:rsidP="00FC49C9">
      <w:r>
        <w:t>-- Factors predicted by PROMO in this sequence ----------------------</w:t>
      </w:r>
    </w:p>
    <w:p w14:paraId="22522769" w14:textId="77777777" w:rsidR="00FC49C9" w:rsidRDefault="00FC49C9" w:rsidP="00FC49C9">
      <w:r>
        <w:t>NAME; MATRIX_WIDTH;</w:t>
      </w:r>
    </w:p>
    <w:p w14:paraId="44BEAB7B" w14:textId="77777777" w:rsidR="00FC49C9" w:rsidRDefault="00FC49C9" w:rsidP="00FC49C9">
      <w:r>
        <w:t xml:space="preserve">CUTL1 [T00100]; </w:t>
      </w:r>
      <w:r w:rsidRPr="00BD4998">
        <w:rPr>
          <w:b/>
          <w:bCs/>
        </w:rPr>
        <w:t>6</w:t>
      </w:r>
    </w:p>
    <w:p w14:paraId="61C55A55" w14:textId="77777777" w:rsidR="00FC49C9" w:rsidRDefault="00FC49C9" w:rsidP="00FC49C9"/>
    <w:p w14:paraId="6B27681C" w14:textId="77777777" w:rsidR="00FC49C9" w:rsidRDefault="00FC49C9" w:rsidP="00FC49C9">
      <w:r>
        <w:t>-- PROMO predictions detail ------------------------------------------</w:t>
      </w:r>
    </w:p>
    <w:p w14:paraId="61D1F654" w14:textId="77777777" w:rsidR="00FC49C9" w:rsidRDefault="00FC49C9" w:rsidP="00FC49C9"/>
    <w:p w14:paraId="4EE3CD9B" w14:textId="77777777" w:rsidR="00FC49C9" w:rsidRDefault="00FC49C9" w:rsidP="00FC49C9">
      <w:r>
        <w:t xml:space="preserve">Sequence name; Factor name; Start position; End position; Dissimilarity; String; RE equally; RE </w:t>
      </w:r>
      <w:r>
        <w:lastRenderedPageBreak/>
        <w:t>query</w:t>
      </w:r>
    </w:p>
    <w:p w14:paraId="5FD11B56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09E7AD06" w14:textId="77777777" w:rsidR="00FC49C9" w:rsidRDefault="00FC49C9" w:rsidP="00FC49C9">
      <w:r>
        <w:t>; CUTL1 [T00100]; 56; 61; 0.967341; AGCAAT; 2.44141; 3.31524;</w:t>
      </w:r>
    </w:p>
    <w:p w14:paraId="37E91294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598BDBC5" w14:textId="77777777" w:rsidR="00FC49C9" w:rsidRDefault="00FC49C9" w:rsidP="00FC49C9">
      <w:r>
        <w:t>; CUTL1 [T00100]; 164; 169; 2.026472; ATTGTA; 2.92969; 3.98721;</w:t>
      </w:r>
    </w:p>
    <w:p w14:paraId="037A79B5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39830D29" w14:textId="77777777" w:rsidR="00FC49C9" w:rsidRDefault="00FC49C9" w:rsidP="00FC49C9">
      <w:r>
        <w:t>; CUTL1 [T00100]; 419; 424; 1.467778; ATTGAC; 1.46484; 2.53052;</w:t>
      </w:r>
    </w:p>
    <w:p w14:paraId="0C9BC23D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5B1C9D2E" w14:textId="77777777" w:rsidR="00FC49C9" w:rsidRDefault="00FC49C9" w:rsidP="00FC49C9">
      <w:r>
        <w:t>; CUTL1 [T00100]; 515; 520; 0.925283; AACAAT; 2.44141; 3.31524;</w:t>
      </w:r>
    </w:p>
    <w:p w14:paraId="4E775B73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2C49B93E" w14:textId="77777777" w:rsidR="00FC49C9" w:rsidRDefault="00FC49C9" w:rsidP="00FC49C9">
      <w:r>
        <w:t xml:space="preserve">; CUTL1 [T00100]; 557; 562; 0.630875; </w:t>
      </w:r>
      <w:r w:rsidRPr="002129ED">
        <w:rPr>
          <w:b/>
          <w:bCs/>
        </w:rPr>
        <w:t>ATCAAT</w:t>
      </w:r>
      <w:r>
        <w:t>; 0.48828; 1.17954;</w:t>
      </w:r>
    </w:p>
    <w:p w14:paraId="53FC3AF2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70ED5064" w14:textId="77777777" w:rsidR="00FC49C9" w:rsidRDefault="00FC49C9" w:rsidP="00FC49C9">
      <w:r>
        <w:t>; CUTL1 [T00100]; 575; 580; 0.925283; ATTGTT; 2.44141; 3.31524;</w:t>
      </w:r>
    </w:p>
    <w:p w14:paraId="0E6E2C89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2ABE47A7" w14:textId="77777777" w:rsidR="00FC49C9" w:rsidRDefault="00FC49C9" w:rsidP="00FC49C9">
      <w:r>
        <w:t>; CUTL1 [T00100]; 850; 855; 1.511826; ATTGAG; 1.46484; 2.53052;</w:t>
      </w:r>
    </w:p>
    <w:p w14:paraId="33AF3659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199A4FE9" w14:textId="77777777" w:rsidR="00FC49C9" w:rsidRDefault="00FC49C9" w:rsidP="00FC49C9">
      <w:r>
        <w:t>; CUTL1 [T00100]; 935; 940; 2.026472; ATTGTA; 2.92969; 3.98721;</w:t>
      </w:r>
    </w:p>
    <w:p w14:paraId="63C4BF1C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06216EDB" w14:textId="77777777" w:rsidR="00FC49C9" w:rsidRDefault="00FC49C9" w:rsidP="00FC49C9">
      <w:r>
        <w:t>; CUTL1 [T00100]; 968; 973; 0.630875; ATTGAT; 0.48828; 1.17954;</w:t>
      </w:r>
    </w:p>
    <w:p w14:paraId="0DE479A7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4F8B1A42" w14:textId="77777777" w:rsidR="00FC49C9" w:rsidRDefault="00FC49C9" w:rsidP="00FC49C9">
      <w:r>
        <w:t>; CUTL1 [T00100]; 990; 995; 1.467778; ATTGAC; 1.46484; 2.53052;</w:t>
      </w:r>
    </w:p>
    <w:p w14:paraId="111BC567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5D006C74" w14:textId="77777777" w:rsidR="00FC49C9" w:rsidRDefault="00FC49C9" w:rsidP="00FC49C9">
      <w:r>
        <w:t xml:space="preserve">; CUTL1 [T00100]; 1003; 1008; 0.630875; </w:t>
      </w:r>
      <w:r w:rsidRPr="002129ED">
        <w:rPr>
          <w:b/>
          <w:bCs/>
        </w:rPr>
        <w:t>ATCAAT</w:t>
      </w:r>
      <w:r>
        <w:t>; 0.48828; 1.17954;</w:t>
      </w:r>
    </w:p>
    <w:p w14:paraId="7170A9B3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5BD2806A" w14:textId="77777777" w:rsidR="00FC49C9" w:rsidRDefault="00FC49C9" w:rsidP="00FC49C9">
      <w:r>
        <w:t>; CUTL1 [T00100]; 1025; 1030; 0.967341; ATTGCT; 2.44141; 3.31524;</w:t>
      </w:r>
    </w:p>
    <w:p w14:paraId="0A2B3B75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3A136A2D" w14:textId="77777777" w:rsidR="00FC49C9" w:rsidRDefault="00FC49C9" w:rsidP="00FC49C9">
      <w:r>
        <w:t>; CUTL1 [T00100]; 1075; 1080; 1.804245; ATTGCC; 2.92969; 3.98721;</w:t>
      </w:r>
    </w:p>
    <w:p w14:paraId="37949BB2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5D3FC0BF" w14:textId="77777777" w:rsidR="00FC49C9" w:rsidRDefault="00FC49C9" w:rsidP="00FC49C9">
      <w:r>
        <w:t>; CUTL1 [T00100]; 1235; 1240; 0.000000; ACCAAT; 0.48828; 0.67900;</w:t>
      </w:r>
    </w:p>
    <w:p w14:paraId="5B25CB3D" w14:textId="77777777" w:rsidR="00FE1F90" w:rsidRDefault="00FC49C9" w:rsidP="00FC49C9">
      <w:r>
        <w:t xml:space="preserve">hg38_ncbiRefSeq_NM_001276352.2 range=chr1:67134971-67136970 5'pad=0 3'pad=0 </w:t>
      </w:r>
      <w:r>
        <w:lastRenderedPageBreak/>
        <w:t xml:space="preserve">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2CB00C4A" w14:textId="77777777" w:rsidR="00FC49C9" w:rsidRDefault="00FC49C9" w:rsidP="00FC49C9">
      <w:r>
        <w:t>; CUTL1 [T00100]; 1241; 1246; 1.806234; ATTGTG; 2.92969; 3.98721;</w:t>
      </w:r>
    </w:p>
    <w:p w14:paraId="53F2B940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02FAAD9C" w14:textId="77777777" w:rsidR="00FC49C9" w:rsidRDefault="00FC49C9" w:rsidP="00FC49C9">
      <w:r>
        <w:t>; CUTL1 [T00100]; 1364; 1369; 0.967341; AGCAAT; 2.44141; 3.31524;</w:t>
      </w:r>
    </w:p>
    <w:p w14:paraId="21B9C124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4B43B86A" w14:textId="77777777" w:rsidR="00FC49C9" w:rsidRDefault="00FC49C9" w:rsidP="00FC49C9">
      <w:r>
        <w:t>; CUTL1 [T00100]; 1595; 1600; 0.967341; AGCAAT; 2.44141; 3.31524;</w:t>
      </w:r>
    </w:p>
    <w:p w14:paraId="6E334357" w14:textId="77777777" w:rsidR="00FE1F90" w:rsidRDefault="00FC49C9" w:rsidP="00FC49C9">
      <w:r>
        <w:t xml:space="preserve">hg38_ncbiRefSeq_NM_001276352.2 range=chr1:67134971-67136970 5'pad=0 3'pad=0 strand=- </w:t>
      </w:r>
      <w:proofErr w:type="spellStart"/>
      <w:r>
        <w:t>repeatMasking</w:t>
      </w:r>
      <w:proofErr w:type="spellEnd"/>
      <w:r>
        <w:t>=</w:t>
      </w:r>
      <w:proofErr w:type="spellStart"/>
      <w:r>
        <w:t>nÐ</w:t>
      </w:r>
      <w:proofErr w:type="spellEnd"/>
    </w:p>
    <w:p w14:paraId="25051764" w14:textId="77777777" w:rsidR="00FC49C9" w:rsidRDefault="00FC49C9" w:rsidP="00FC49C9">
      <w:r>
        <w:t>; CUTL1 [T00100]; 1725; 1730; 2.026472; TACAAT; 2.92969; 3.98721;</w:t>
      </w:r>
    </w:p>
    <w:p w14:paraId="3FAB4276" w14:textId="77777777" w:rsidR="00FC49C9" w:rsidRDefault="00FC49C9" w:rsidP="00FC49C9"/>
    <w:p w14:paraId="3CFCF166" w14:textId="4F5F3058" w:rsidR="00642E48" w:rsidRDefault="00FC49C9" w:rsidP="00FC49C9">
      <w:r>
        <w:t>-- END ---------------------------------------------------------------</w:t>
      </w:r>
    </w:p>
    <w:sectPr w:rsidR="00642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1A317C" w14:textId="77777777" w:rsidR="005857EF" w:rsidRDefault="005857EF" w:rsidP="00FC49C9">
      <w:r>
        <w:separator/>
      </w:r>
    </w:p>
  </w:endnote>
  <w:endnote w:type="continuationSeparator" w:id="0">
    <w:p w14:paraId="698818B9" w14:textId="77777777" w:rsidR="005857EF" w:rsidRDefault="005857EF" w:rsidP="00FC4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8EEDC" w14:textId="77777777" w:rsidR="005857EF" w:rsidRDefault="005857EF" w:rsidP="00FC49C9">
      <w:r>
        <w:separator/>
      </w:r>
    </w:p>
  </w:footnote>
  <w:footnote w:type="continuationSeparator" w:id="0">
    <w:p w14:paraId="408F5B34" w14:textId="77777777" w:rsidR="005857EF" w:rsidRDefault="005857EF" w:rsidP="00FC4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1A3"/>
    <w:rsid w:val="000D38CF"/>
    <w:rsid w:val="000E58B6"/>
    <w:rsid w:val="002129ED"/>
    <w:rsid w:val="005857EF"/>
    <w:rsid w:val="00642E48"/>
    <w:rsid w:val="00BD4998"/>
    <w:rsid w:val="00C511A3"/>
    <w:rsid w:val="00FC49C9"/>
    <w:rsid w:val="00FE1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98C42"/>
  <w15:chartTrackingRefBased/>
  <w15:docId w15:val="{88ED81C0-56F3-4353-BEBB-2A96702C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anqi</dc:creator>
  <cp:keywords/>
  <dc:description/>
  <cp:lastModifiedBy>xu anqi</cp:lastModifiedBy>
  <cp:revision>6</cp:revision>
  <dcterms:created xsi:type="dcterms:W3CDTF">2020-08-08T06:42:00Z</dcterms:created>
  <dcterms:modified xsi:type="dcterms:W3CDTF">2020-08-08T06:47:00Z</dcterms:modified>
</cp:coreProperties>
</file>